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page" w:tblpX="1990" w:tblpY="344"/>
        <w:tblW w:w="785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34"/>
        <w:gridCol w:w="1985"/>
        <w:gridCol w:w="850"/>
        <w:gridCol w:w="1991"/>
        <w:gridCol w:w="1198"/>
      </w:tblGrid>
      <w:tr w:rsidR="00950BA3"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0BA3" w:rsidRDefault="00950BA3">
            <w:pPr>
              <w:spacing w:line="480" w:lineRule="auto"/>
              <w:rPr>
                <w:rFonts w:eastAsia="DengXian"/>
                <w:kern w:val="2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Univariate analysis</w:t>
            </w:r>
          </w:p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HR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p-value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Multivariate analysis</w:t>
            </w:r>
          </w:p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HR(95%CI)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p-value</w:t>
            </w:r>
          </w:p>
        </w:tc>
      </w:tr>
      <w:tr w:rsidR="00950BA3"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1.03(0.98-1.0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0.29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1.02(0.97-1.07)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0.38</w:t>
            </w:r>
          </w:p>
        </w:tc>
      </w:tr>
      <w:tr w:rsidR="00950BA3">
        <w:trPr>
          <w:trHeight w:val="487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Sex (Femal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1.42(0.58-3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0.4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1.19(0.46-3.12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0.72</w:t>
            </w:r>
          </w:p>
        </w:tc>
      </w:tr>
      <w:tr w:rsidR="00950BA3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V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0.34(0.13-0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0.0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0.24(0.07-0.75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0.01</w:t>
            </w:r>
          </w:p>
        </w:tc>
      </w:tr>
      <w:tr w:rsidR="00950BA3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AF h</w:t>
            </w:r>
            <w:r>
              <w:rPr>
                <w:rFonts w:eastAsia="DengXian" w:hint="eastAsia"/>
                <w:sz w:val="21"/>
                <w:szCs w:val="21"/>
              </w:rPr>
              <w:t>isto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1.02(1.00-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0.1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1.03(1.00-1.06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0.03</w:t>
            </w:r>
          </w:p>
        </w:tc>
      </w:tr>
      <w:tr w:rsidR="00950BA3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BCL decr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&lt;0.01(0.00-0.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&lt;0.0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0.01(0-3.96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0.13</w:t>
            </w:r>
          </w:p>
        </w:tc>
      </w:tr>
      <w:tr w:rsidR="00950BA3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WC decr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&lt;0.01(0.00-0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&lt;0.0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&lt;0.01(0-254.3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0.32</w:t>
            </w:r>
          </w:p>
        </w:tc>
      </w:tr>
      <w:tr w:rsidR="00950BA3"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CSNRT descrea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5.24(0.19-143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0.33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29.7(0.45-1975.1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BA3" w:rsidRDefault="00774A24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0.11</w:t>
            </w:r>
          </w:p>
        </w:tc>
      </w:tr>
    </w:tbl>
    <w:p w:rsidR="00950BA3" w:rsidRDefault="00774A24">
      <w:pPr>
        <w:spacing w:line="480" w:lineRule="auto"/>
        <w:rPr>
          <w:rFonts w:ascii="Times"/>
          <w:b/>
          <w:bCs/>
          <w:color w:val="000000"/>
          <w:sz w:val="21"/>
          <w:szCs w:val="21"/>
        </w:rPr>
      </w:pPr>
      <w:r>
        <w:rPr>
          <w:rFonts w:ascii="Times"/>
          <w:b/>
          <w:bCs/>
          <w:color w:val="000000"/>
          <w:sz w:val="21"/>
          <w:szCs w:val="21"/>
        </w:rPr>
        <w:t xml:space="preserve"> </w:t>
      </w:r>
    </w:p>
    <w:p w:rsidR="00950BA3" w:rsidRDefault="00774A24">
      <w:pPr>
        <w:spacing w:line="480" w:lineRule="auto"/>
        <w:rPr>
          <w:rFonts w:ascii="Times"/>
          <w:color w:val="000000"/>
          <w:sz w:val="21"/>
          <w:szCs w:val="21"/>
        </w:rPr>
      </w:pPr>
      <w:r>
        <w:rPr>
          <w:rFonts w:ascii="Times"/>
          <w:b/>
          <w:bCs/>
          <w:color w:val="000000"/>
          <w:sz w:val="21"/>
          <w:szCs w:val="21"/>
        </w:rPr>
        <w:t>Supplementary Table 1</w:t>
      </w:r>
      <w:bookmarkStart w:id="0" w:name="_GoBack"/>
      <w:bookmarkEnd w:id="0"/>
      <w:r>
        <w:rPr>
          <w:rFonts w:ascii="Times"/>
          <w:b/>
          <w:bCs/>
          <w:color w:val="000000"/>
          <w:sz w:val="21"/>
          <w:szCs w:val="21"/>
        </w:rPr>
        <w:t xml:space="preserve"> </w:t>
      </w:r>
      <w:r>
        <w:rPr>
          <w:rFonts w:ascii="Times"/>
          <w:color w:val="000000"/>
          <w:sz w:val="21"/>
          <w:szCs w:val="21"/>
        </w:rPr>
        <w:t>Evaluating</w:t>
      </w:r>
      <w:r>
        <w:rPr>
          <w:color w:val="000000"/>
          <w:sz w:val="21"/>
          <w:szCs w:val="21"/>
        </w:rPr>
        <w:t xml:space="preserve"> </w:t>
      </w:r>
      <w:r>
        <w:rPr>
          <w:rFonts w:ascii="Times" w:hAnsi="Times"/>
          <w:color w:val="000000"/>
          <w:sz w:val="21"/>
          <w:szCs w:val="21"/>
        </w:rPr>
        <w:t>Influencing</w:t>
      </w:r>
      <w:r>
        <w:rPr>
          <w:color w:val="000000"/>
          <w:sz w:val="21"/>
          <w:szCs w:val="21"/>
        </w:rPr>
        <w:t xml:space="preserve"> </w:t>
      </w:r>
      <w:r>
        <w:rPr>
          <w:rFonts w:ascii="Times" w:hAnsi="Times"/>
          <w:color w:val="000000"/>
          <w:sz w:val="21"/>
          <w:szCs w:val="21"/>
        </w:rPr>
        <w:t>Factors</w:t>
      </w:r>
      <w:r>
        <w:rPr>
          <w:color w:val="000000"/>
          <w:sz w:val="21"/>
          <w:szCs w:val="21"/>
        </w:rPr>
        <w:t xml:space="preserve"> </w:t>
      </w:r>
      <w:r>
        <w:rPr>
          <w:rFonts w:ascii="Times" w:hAnsi="Times"/>
          <w:color w:val="000000"/>
          <w:sz w:val="21"/>
          <w:szCs w:val="21"/>
        </w:rPr>
        <w:t>on</w:t>
      </w:r>
      <w:r>
        <w:rPr>
          <w:color w:val="000000"/>
          <w:sz w:val="21"/>
          <w:szCs w:val="21"/>
        </w:rPr>
        <w:t xml:space="preserve"> </w:t>
      </w:r>
      <w:r>
        <w:rPr>
          <w:rFonts w:ascii="Times" w:hAnsi="Times"/>
          <w:color w:val="000000"/>
          <w:sz w:val="21"/>
          <w:szCs w:val="21"/>
        </w:rPr>
        <w:t>recurrence</w:t>
      </w:r>
      <w:r>
        <w:rPr>
          <w:color w:val="000000"/>
          <w:sz w:val="21"/>
          <w:szCs w:val="21"/>
        </w:rPr>
        <w:t xml:space="preserve"> </w:t>
      </w:r>
      <w:r>
        <w:rPr>
          <w:rFonts w:ascii="Times" w:hAnsi="Times"/>
          <w:color w:val="000000"/>
          <w:sz w:val="21"/>
          <w:szCs w:val="21"/>
        </w:rPr>
        <w:t>by</w:t>
      </w:r>
      <w:r>
        <w:rPr>
          <w:color w:val="000000"/>
          <w:sz w:val="21"/>
          <w:szCs w:val="21"/>
        </w:rPr>
        <w:t xml:space="preserve"> </w:t>
      </w:r>
      <w:r>
        <w:rPr>
          <w:rFonts w:ascii="Times" w:hAnsi="Times"/>
          <w:color w:val="000000"/>
          <w:sz w:val="21"/>
          <w:szCs w:val="21"/>
        </w:rPr>
        <w:t xml:space="preserve">Univariate </w:t>
      </w:r>
      <w:r>
        <w:rPr>
          <w:rFonts w:ascii="Times"/>
          <w:color w:val="000000"/>
          <w:sz w:val="21"/>
          <w:szCs w:val="21"/>
        </w:rPr>
        <w:t>and Multivariate</w:t>
      </w:r>
      <w:r>
        <w:rPr>
          <w:color w:val="000000"/>
          <w:sz w:val="21"/>
          <w:szCs w:val="21"/>
        </w:rPr>
        <w:t xml:space="preserve"> </w:t>
      </w:r>
      <w:r>
        <w:rPr>
          <w:rFonts w:ascii="Times" w:hAnsi="Times"/>
          <w:color w:val="000000"/>
          <w:sz w:val="21"/>
          <w:szCs w:val="21"/>
        </w:rPr>
        <w:t>Cox</w:t>
      </w:r>
    </w:p>
    <w:p w:rsidR="00950BA3" w:rsidRDefault="00774A24">
      <w:pPr>
        <w:spacing w:line="480" w:lineRule="auto"/>
        <w:rPr>
          <w:rFonts w:ascii="Times"/>
          <w:color w:val="000000"/>
          <w:sz w:val="21"/>
          <w:szCs w:val="21"/>
        </w:rPr>
      </w:pPr>
      <w:r>
        <w:rPr>
          <w:rFonts w:ascii="Times"/>
          <w:color w:val="000000"/>
          <w:sz w:val="21"/>
          <w:szCs w:val="21"/>
        </w:rPr>
        <w:t xml:space="preserve"> </w:t>
      </w:r>
      <w:r>
        <w:rPr>
          <w:rFonts w:ascii="Times" w:hAnsi="Times"/>
          <w:color w:val="000000"/>
          <w:sz w:val="21"/>
          <w:szCs w:val="21"/>
        </w:rPr>
        <w:t>Regression</w:t>
      </w:r>
      <w:r>
        <w:rPr>
          <w:color w:val="000000"/>
          <w:sz w:val="21"/>
          <w:szCs w:val="21"/>
        </w:rPr>
        <w:t xml:space="preserve"> </w:t>
      </w:r>
      <w:r>
        <w:rPr>
          <w:rFonts w:ascii="Times" w:hAnsi="Times"/>
          <w:color w:val="000000"/>
          <w:sz w:val="21"/>
          <w:szCs w:val="21"/>
        </w:rPr>
        <w:t>Model</w:t>
      </w:r>
      <w:r>
        <w:rPr>
          <w:color w:val="000000"/>
          <w:sz w:val="21"/>
          <w:szCs w:val="21"/>
        </w:rPr>
        <w:t xml:space="preserve"> </w:t>
      </w:r>
      <w:r>
        <w:rPr>
          <w:rFonts w:ascii="Times" w:hAnsi="Times"/>
          <w:color w:val="000000"/>
          <w:sz w:val="21"/>
          <w:szCs w:val="21"/>
        </w:rPr>
        <w:t>in</w:t>
      </w:r>
      <w:r>
        <w:rPr>
          <w:color w:val="000000"/>
          <w:sz w:val="21"/>
          <w:szCs w:val="21"/>
        </w:rPr>
        <w:t xml:space="preserve"> </w:t>
      </w:r>
      <w:r>
        <w:rPr>
          <w:rFonts w:ascii="Times" w:hAnsi="Times"/>
          <w:color w:val="000000"/>
          <w:sz w:val="21"/>
          <w:szCs w:val="21"/>
        </w:rPr>
        <w:t>PAF</w:t>
      </w:r>
      <w:r>
        <w:rPr>
          <w:color w:val="000000"/>
          <w:sz w:val="21"/>
          <w:szCs w:val="21"/>
        </w:rPr>
        <w:t xml:space="preserve"> </w:t>
      </w:r>
      <w:r>
        <w:rPr>
          <w:rFonts w:ascii="Times" w:hAnsi="Times"/>
          <w:color w:val="000000"/>
          <w:sz w:val="21"/>
          <w:szCs w:val="21"/>
        </w:rPr>
        <w:t>patients</w:t>
      </w:r>
      <w:r>
        <w:rPr>
          <w:rFonts w:ascii="Times"/>
          <w:color w:val="000000"/>
          <w:sz w:val="21"/>
          <w:szCs w:val="21"/>
        </w:rPr>
        <w:t xml:space="preserve"> (VR)</w:t>
      </w:r>
    </w:p>
    <w:p w:rsidR="00950BA3" w:rsidRDefault="00774A24">
      <w:pPr>
        <w:spacing w:line="480" w:lineRule="auto"/>
        <w:rPr>
          <w:rFonts w:ascii="Times"/>
          <w:color w:val="000000"/>
          <w:sz w:val="21"/>
          <w:szCs w:val="21"/>
        </w:rPr>
      </w:pPr>
      <w:r>
        <w:rPr>
          <w:rFonts w:ascii="Times"/>
          <w:color w:val="000000"/>
          <w:sz w:val="21"/>
          <w:szCs w:val="21"/>
        </w:rPr>
        <w:t xml:space="preserve"> </w:t>
      </w:r>
    </w:p>
    <w:p w:rsidR="00950BA3" w:rsidRDefault="00950BA3"/>
    <w:sectPr w:rsidR="00950BA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Verdana"/>
    <w:panose1 w:val="02010600030101010101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2FA"/>
    <w:rsid w:val="E9CF2313"/>
    <w:rsid w:val="0000299D"/>
    <w:rsid w:val="00005B7E"/>
    <w:rsid w:val="000305B5"/>
    <w:rsid w:val="000305F6"/>
    <w:rsid w:val="00043D5D"/>
    <w:rsid w:val="00050B8C"/>
    <w:rsid w:val="0005603B"/>
    <w:rsid w:val="000635AF"/>
    <w:rsid w:val="00073332"/>
    <w:rsid w:val="00073EA2"/>
    <w:rsid w:val="0008585C"/>
    <w:rsid w:val="00087378"/>
    <w:rsid w:val="000A25F7"/>
    <w:rsid w:val="000A58D2"/>
    <w:rsid w:val="000C502A"/>
    <w:rsid w:val="000F24E1"/>
    <w:rsid w:val="000F6AD4"/>
    <w:rsid w:val="00111D25"/>
    <w:rsid w:val="00122D22"/>
    <w:rsid w:val="00125FC5"/>
    <w:rsid w:val="00130084"/>
    <w:rsid w:val="00143600"/>
    <w:rsid w:val="001476C8"/>
    <w:rsid w:val="00150A9E"/>
    <w:rsid w:val="00173FCE"/>
    <w:rsid w:val="00181517"/>
    <w:rsid w:val="001815C0"/>
    <w:rsid w:val="001826DB"/>
    <w:rsid w:val="001835C4"/>
    <w:rsid w:val="001840A4"/>
    <w:rsid w:val="00197C20"/>
    <w:rsid w:val="001A46A7"/>
    <w:rsid w:val="001B2A34"/>
    <w:rsid w:val="001B3367"/>
    <w:rsid w:val="001C0832"/>
    <w:rsid w:val="001D4A85"/>
    <w:rsid w:val="001F2634"/>
    <w:rsid w:val="001F5450"/>
    <w:rsid w:val="001F71B0"/>
    <w:rsid w:val="00200E32"/>
    <w:rsid w:val="00213102"/>
    <w:rsid w:val="00235850"/>
    <w:rsid w:val="00251FF8"/>
    <w:rsid w:val="00291A93"/>
    <w:rsid w:val="002A0F03"/>
    <w:rsid w:val="002B2FE8"/>
    <w:rsid w:val="002B464B"/>
    <w:rsid w:val="003036A1"/>
    <w:rsid w:val="00322CAA"/>
    <w:rsid w:val="00323123"/>
    <w:rsid w:val="00327C17"/>
    <w:rsid w:val="0034041E"/>
    <w:rsid w:val="003470C7"/>
    <w:rsid w:val="00347DE4"/>
    <w:rsid w:val="00357DF7"/>
    <w:rsid w:val="00365508"/>
    <w:rsid w:val="003756BE"/>
    <w:rsid w:val="00382249"/>
    <w:rsid w:val="0038374F"/>
    <w:rsid w:val="003923AA"/>
    <w:rsid w:val="00396885"/>
    <w:rsid w:val="003A0E48"/>
    <w:rsid w:val="003B3204"/>
    <w:rsid w:val="003C1510"/>
    <w:rsid w:val="003C5896"/>
    <w:rsid w:val="003F1E49"/>
    <w:rsid w:val="004011D6"/>
    <w:rsid w:val="00420203"/>
    <w:rsid w:val="004223C0"/>
    <w:rsid w:val="00424F0F"/>
    <w:rsid w:val="00430369"/>
    <w:rsid w:val="0043542B"/>
    <w:rsid w:val="00466540"/>
    <w:rsid w:val="00485A6E"/>
    <w:rsid w:val="00492222"/>
    <w:rsid w:val="00495F4E"/>
    <w:rsid w:val="004A34C1"/>
    <w:rsid w:val="004A4860"/>
    <w:rsid w:val="004B2F3A"/>
    <w:rsid w:val="004B4D25"/>
    <w:rsid w:val="004C57CF"/>
    <w:rsid w:val="004D71D0"/>
    <w:rsid w:val="004F6FF4"/>
    <w:rsid w:val="004F7D5E"/>
    <w:rsid w:val="00502A45"/>
    <w:rsid w:val="00507100"/>
    <w:rsid w:val="00515C65"/>
    <w:rsid w:val="0051782B"/>
    <w:rsid w:val="00534231"/>
    <w:rsid w:val="00543F72"/>
    <w:rsid w:val="00546001"/>
    <w:rsid w:val="00550010"/>
    <w:rsid w:val="00554907"/>
    <w:rsid w:val="00554E2F"/>
    <w:rsid w:val="00554FFA"/>
    <w:rsid w:val="0057021C"/>
    <w:rsid w:val="00571995"/>
    <w:rsid w:val="005724F5"/>
    <w:rsid w:val="00581475"/>
    <w:rsid w:val="005826F0"/>
    <w:rsid w:val="0058501A"/>
    <w:rsid w:val="005A3E13"/>
    <w:rsid w:val="005B26A7"/>
    <w:rsid w:val="005F056F"/>
    <w:rsid w:val="00601259"/>
    <w:rsid w:val="00607257"/>
    <w:rsid w:val="00625987"/>
    <w:rsid w:val="006341ED"/>
    <w:rsid w:val="00635269"/>
    <w:rsid w:val="00637FC4"/>
    <w:rsid w:val="006421C0"/>
    <w:rsid w:val="00664775"/>
    <w:rsid w:val="00682618"/>
    <w:rsid w:val="0068417B"/>
    <w:rsid w:val="00686CE3"/>
    <w:rsid w:val="00692F89"/>
    <w:rsid w:val="0069395E"/>
    <w:rsid w:val="006A3BAE"/>
    <w:rsid w:val="006A4F97"/>
    <w:rsid w:val="006D625A"/>
    <w:rsid w:val="006E2CDD"/>
    <w:rsid w:val="006E5ECF"/>
    <w:rsid w:val="00722039"/>
    <w:rsid w:val="007223C9"/>
    <w:rsid w:val="0072405B"/>
    <w:rsid w:val="0072722A"/>
    <w:rsid w:val="0075559B"/>
    <w:rsid w:val="00774A24"/>
    <w:rsid w:val="00775262"/>
    <w:rsid w:val="007810B9"/>
    <w:rsid w:val="00791A80"/>
    <w:rsid w:val="00791B61"/>
    <w:rsid w:val="00791D48"/>
    <w:rsid w:val="00791FD8"/>
    <w:rsid w:val="007A014D"/>
    <w:rsid w:val="007A1458"/>
    <w:rsid w:val="007C3F39"/>
    <w:rsid w:val="007C6859"/>
    <w:rsid w:val="007D437B"/>
    <w:rsid w:val="007E24C6"/>
    <w:rsid w:val="007F1167"/>
    <w:rsid w:val="00806571"/>
    <w:rsid w:val="00814DEC"/>
    <w:rsid w:val="0083121C"/>
    <w:rsid w:val="00842003"/>
    <w:rsid w:val="00860499"/>
    <w:rsid w:val="008604E7"/>
    <w:rsid w:val="00865CFB"/>
    <w:rsid w:val="00884BE3"/>
    <w:rsid w:val="008874B0"/>
    <w:rsid w:val="00892F4E"/>
    <w:rsid w:val="008A16D2"/>
    <w:rsid w:val="008A427F"/>
    <w:rsid w:val="008B7A2E"/>
    <w:rsid w:val="008C465B"/>
    <w:rsid w:val="008D1BDD"/>
    <w:rsid w:val="008E0AFE"/>
    <w:rsid w:val="008E6EC5"/>
    <w:rsid w:val="008F3207"/>
    <w:rsid w:val="008F5961"/>
    <w:rsid w:val="00901622"/>
    <w:rsid w:val="009135FB"/>
    <w:rsid w:val="00913641"/>
    <w:rsid w:val="009144C0"/>
    <w:rsid w:val="00922113"/>
    <w:rsid w:val="00923956"/>
    <w:rsid w:val="00930C3B"/>
    <w:rsid w:val="00941C0A"/>
    <w:rsid w:val="009458CA"/>
    <w:rsid w:val="00950BA3"/>
    <w:rsid w:val="00954BF6"/>
    <w:rsid w:val="0096393E"/>
    <w:rsid w:val="00964F06"/>
    <w:rsid w:val="00974782"/>
    <w:rsid w:val="009804AF"/>
    <w:rsid w:val="00992523"/>
    <w:rsid w:val="009D1AA1"/>
    <w:rsid w:val="009D1B48"/>
    <w:rsid w:val="009D3127"/>
    <w:rsid w:val="009E21B2"/>
    <w:rsid w:val="00A10B16"/>
    <w:rsid w:val="00A24CB2"/>
    <w:rsid w:val="00A45DE3"/>
    <w:rsid w:val="00A47734"/>
    <w:rsid w:val="00A513B4"/>
    <w:rsid w:val="00A57754"/>
    <w:rsid w:val="00A6354B"/>
    <w:rsid w:val="00A636F8"/>
    <w:rsid w:val="00A66F0F"/>
    <w:rsid w:val="00A90C4C"/>
    <w:rsid w:val="00AA32BD"/>
    <w:rsid w:val="00AD0C27"/>
    <w:rsid w:val="00AD26DC"/>
    <w:rsid w:val="00AE11A5"/>
    <w:rsid w:val="00AE77DC"/>
    <w:rsid w:val="00AF0184"/>
    <w:rsid w:val="00AF01F7"/>
    <w:rsid w:val="00AF08E6"/>
    <w:rsid w:val="00B315EB"/>
    <w:rsid w:val="00B378D0"/>
    <w:rsid w:val="00B50B95"/>
    <w:rsid w:val="00B700FE"/>
    <w:rsid w:val="00B75B04"/>
    <w:rsid w:val="00B75F02"/>
    <w:rsid w:val="00B80BFF"/>
    <w:rsid w:val="00B82C1D"/>
    <w:rsid w:val="00B84EC2"/>
    <w:rsid w:val="00B97422"/>
    <w:rsid w:val="00B97AB8"/>
    <w:rsid w:val="00BB57D8"/>
    <w:rsid w:val="00BC074E"/>
    <w:rsid w:val="00BD0A2A"/>
    <w:rsid w:val="00BD754D"/>
    <w:rsid w:val="00BE7E4F"/>
    <w:rsid w:val="00BF0ED7"/>
    <w:rsid w:val="00C0317D"/>
    <w:rsid w:val="00C215EE"/>
    <w:rsid w:val="00C31E93"/>
    <w:rsid w:val="00C33A05"/>
    <w:rsid w:val="00C351EC"/>
    <w:rsid w:val="00C43C39"/>
    <w:rsid w:val="00C44C77"/>
    <w:rsid w:val="00C516CB"/>
    <w:rsid w:val="00C53B6F"/>
    <w:rsid w:val="00C61FB0"/>
    <w:rsid w:val="00C65A15"/>
    <w:rsid w:val="00C70756"/>
    <w:rsid w:val="00C95B38"/>
    <w:rsid w:val="00C968E0"/>
    <w:rsid w:val="00CA22FA"/>
    <w:rsid w:val="00CA5431"/>
    <w:rsid w:val="00CA61D4"/>
    <w:rsid w:val="00CB188D"/>
    <w:rsid w:val="00CB34E8"/>
    <w:rsid w:val="00CB5C0F"/>
    <w:rsid w:val="00CC47F0"/>
    <w:rsid w:val="00CD1B28"/>
    <w:rsid w:val="00CD1ED5"/>
    <w:rsid w:val="00CD6B80"/>
    <w:rsid w:val="00CE4547"/>
    <w:rsid w:val="00CF785E"/>
    <w:rsid w:val="00D05542"/>
    <w:rsid w:val="00D0604E"/>
    <w:rsid w:val="00D07C03"/>
    <w:rsid w:val="00D30798"/>
    <w:rsid w:val="00D325DA"/>
    <w:rsid w:val="00D34645"/>
    <w:rsid w:val="00D36EF4"/>
    <w:rsid w:val="00D4015F"/>
    <w:rsid w:val="00D4389B"/>
    <w:rsid w:val="00D43C60"/>
    <w:rsid w:val="00D513F5"/>
    <w:rsid w:val="00D5721D"/>
    <w:rsid w:val="00D70E6F"/>
    <w:rsid w:val="00DA29A6"/>
    <w:rsid w:val="00DB68D3"/>
    <w:rsid w:val="00DC7433"/>
    <w:rsid w:val="00DD504C"/>
    <w:rsid w:val="00DF3A0F"/>
    <w:rsid w:val="00E07ED8"/>
    <w:rsid w:val="00E2289C"/>
    <w:rsid w:val="00E23C11"/>
    <w:rsid w:val="00E263D9"/>
    <w:rsid w:val="00E34ACA"/>
    <w:rsid w:val="00E42E76"/>
    <w:rsid w:val="00E44FA3"/>
    <w:rsid w:val="00E60250"/>
    <w:rsid w:val="00E62D71"/>
    <w:rsid w:val="00E72F43"/>
    <w:rsid w:val="00E80427"/>
    <w:rsid w:val="00E90ED0"/>
    <w:rsid w:val="00EA5779"/>
    <w:rsid w:val="00EA7223"/>
    <w:rsid w:val="00EC6ABF"/>
    <w:rsid w:val="00EF0AAB"/>
    <w:rsid w:val="00EF12B4"/>
    <w:rsid w:val="00EF1603"/>
    <w:rsid w:val="00EF28FD"/>
    <w:rsid w:val="00F02C9A"/>
    <w:rsid w:val="00F03EDA"/>
    <w:rsid w:val="00F04A00"/>
    <w:rsid w:val="00F14646"/>
    <w:rsid w:val="00F14B55"/>
    <w:rsid w:val="00F1777E"/>
    <w:rsid w:val="00F2681A"/>
    <w:rsid w:val="00F30113"/>
    <w:rsid w:val="00F34B92"/>
    <w:rsid w:val="00F36F6B"/>
    <w:rsid w:val="00F6626E"/>
    <w:rsid w:val="00F82A39"/>
    <w:rsid w:val="00F836DF"/>
    <w:rsid w:val="00F8624D"/>
    <w:rsid w:val="00F95000"/>
    <w:rsid w:val="00FB0DDB"/>
    <w:rsid w:val="00FB0E06"/>
    <w:rsid w:val="00FC2B68"/>
    <w:rsid w:val="00FC345C"/>
    <w:rsid w:val="00FD5557"/>
    <w:rsid w:val="00FE6131"/>
    <w:rsid w:val="00FF2BF2"/>
    <w:rsid w:val="00FF5730"/>
    <w:rsid w:val="3457AC8C"/>
    <w:rsid w:val="37DFDAA7"/>
    <w:rsid w:val="7D754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8061B"/>
  <w14:defaultImageDpi w14:val="32767"/>
  <w15:docId w15:val="{015C49B1-0267-48FF-9E9B-2E6D14738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Pr>
      <w:rFonts w:ascii="DengXian" w:eastAsia="DengXian" w:hAnsi="DengXian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Navisraj Balagunaseelan</cp:lastModifiedBy>
  <cp:revision>2</cp:revision>
  <dcterms:created xsi:type="dcterms:W3CDTF">2020-02-03T22:51:00Z</dcterms:created>
  <dcterms:modified xsi:type="dcterms:W3CDTF">2020-08-03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3.1.3761</vt:lpwstr>
  </property>
</Properties>
</file>